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30AF" w14:textId="12FEBE7A" w:rsidR="004E792B" w:rsidRPr="00B44D40" w:rsidRDefault="007C2F5E" w:rsidP="006A6D64">
      <w:pPr>
        <w:pStyle w:val="BodyText"/>
        <w:ind w:left="0"/>
        <w:rPr>
          <w:rFonts w:asciiTheme="minorHAnsi" w:hAnsiTheme="minorHAnsi" w:cstheme="minorHAnsi"/>
          <w:b/>
          <w:bCs/>
          <w:sz w:val="20"/>
          <w:szCs w:val="20"/>
        </w:rPr>
      </w:pPr>
      <w:r w:rsidRPr="00B44D40">
        <w:rPr>
          <w:rFonts w:asciiTheme="minorHAnsi" w:hAnsiTheme="minorHAnsi" w:cstheme="minorHAnsi"/>
          <w:b/>
          <w:bCs/>
          <w:sz w:val="20"/>
          <w:szCs w:val="20"/>
        </w:rPr>
        <w:t>Written</w:t>
      </w:r>
      <w:r w:rsidR="006A6D64" w:rsidRPr="00B44D40">
        <w:rPr>
          <w:rFonts w:asciiTheme="minorHAnsi" w:hAnsiTheme="minorHAnsi" w:cstheme="minorHAnsi"/>
          <w:b/>
          <w:bCs/>
          <w:sz w:val="20"/>
          <w:szCs w:val="20"/>
        </w:rPr>
        <w:t xml:space="preserve"> Knowledge Assessment</w:t>
      </w:r>
    </w:p>
    <w:p w14:paraId="2743F5E1" w14:textId="77777777" w:rsidR="006A6D64" w:rsidRPr="006A6D64" w:rsidRDefault="006A6D64" w:rsidP="006A6D64">
      <w:pPr>
        <w:pStyle w:val="BodyText"/>
        <w:tabs>
          <w:tab w:val="left" w:pos="1994"/>
          <w:tab w:val="left" w:pos="3923"/>
        </w:tabs>
        <w:ind w:left="0" w:right="5434"/>
        <w:rPr>
          <w:rFonts w:asciiTheme="minorHAnsi" w:hAnsiTheme="minorHAnsi" w:cstheme="minorHAnsi"/>
          <w:sz w:val="20"/>
          <w:szCs w:val="20"/>
        </w:rPr>
      </w:pPr>
    </w:p>
    <w:p w14:paraId="357FC34F" w14:textId="403AB524" w:rsidR="004E792B" w:rsidRPr="006A6D64" w:rsidRDefault="00000000" w:rsidP="006A6D64">
      <w:pPr>
        <w:pStyle w:val="BodyText"/>
        <w:tabs>
          <w:tab w:val="left" w:pos="1994"/>
          <w:tab w:val="left" w:pos="3923"/>
        </w:tabs>
        <w:ind w:left="0" w:right="5434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 xml:space="preserve">Trainee Name: </w:t>
      </w:r>
      <w:r w:rsidRPr="006A6D64">
        <w:rPr>
          <w:rFonts w:asciiTheme="minorHAnsi" w:hAnsiTheme="minorHAnsi" w:cstheme="minorHAnsi"/>
          <w:sz w:val="20"/>
          <w:szCs w:val="20"/>
          <w:u w:val="single"/>
        </w:rPr>
        <w:tab/>
      </w:r>
      <w:r w:rsidRPr="006A6D64">
        <w:rPr>
          <w:rFonts w:asciiTheme="minorHAnsi" w:hAnsiTheme="minorHAnsi" w:cstheme="minorHAnsi"/>
          <w:sz w:val="20"/>
          <w:szCs w:val="20"/>
          <w:u w:val="single"/>
        </w:rPr>
        <w:tab/>
      </w:r>
      <w:r w:rsidRPr="006A6D64">
        <w:rPr>
          <w:rFonts w:asciiTheme="minorHAnsi" w:hAnsiTheme="minorHAnsi" w:cstheme="minorHAnsi"/>
          <w:sz w:val="20"/>
          <w:szCs w:val="20"/>
        </w:rPr>
        <w:t xml:space="preserve"> Date: </w:t>
      </w:r>
      <w:r w:rsidRPr="006A6D64">
        <w:rPr>
          <w:rFonts w:asciiTheme="minorHAnsi" w:hAnsiTheme="minorHAnsi" w:cstheme="minorHAnsi"/>
          <w:sz w:val="20"/>
          <w:szCs w:val="20"/>
          <w:u w:val="single"/>
        </w:rPr>
        <w:tab/>
      </w:r>
    </w:p>
    <w:p w14:paraId="0174788F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6C41A4AB" w14:textId="77777777" w:rsidR="004E792B" w:rsidRPr="006A6D64" w:rsidRDefault="00000000">
      <w:pPr>
        <w:spacing w:before="1"/>
        <w:ind w:left="100"/>
        <w:rPr>
          <w:rFonts w:asciiTheme="minorHAnsi" w:hAnsiTheme="minorHAnsi" w:cstheme="minorHAnsi"/>
          <w:b/>
          <w:sz w:val="20"/>
          <w:szCs w:val="20"/>
        </w:rPr>
      </w:pPr>
      <w:r w:rsidRPr="006A6D64">
        <w:rPr>
          <w:rFonts w:asciiTheme="minorHAnsi" w:hAnsiTheme="minorHAnsi" w:cstheme="minorHAnsi"/>
          <w:b/>
          <w:sz w:val="20"/>
          <w:szCs w:val="20"/>
        </w:rPr>
        <w:t>For</w:t>
      </w:r>
      <w:r w:rsidRPr="006A6D64">
        <w:rPr>
          <w:rFonts w:asciiTheme="minorHAnsi" w:hAnsiTheme="minorHAnsi" w:cstheme="minorHAnsi"/>
          <w:b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the</w:t>
      </w:r>
      <w:r w:rsidRPr="006A6D64">
        <w:rPr>
          <w:rFonts w:asciiTheme="minorHAnsi" w:hAnsiTheme="minorHAnsi" w:cstheme="minorHAnsi"/>
          <w:b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b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test</w:t>
      </w:r>
      <w:r w:rsidRPr="006A6D64">
        <w:rPr>
          <w:rFonts w:asciiTheme="minorHAnsi" w:hAnsiTheme="minorHAnsi" w:cstheme="minorHAnsi"/>
          <w:b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questions,</w:t>
      </w:r>
      <w:r w:rsidRPr="006A6D64">
        <w:rPr>
          <w:rFonts w:asciiTheme="minorHAnsi" w:hAnsiTheme="minorHAnsi" w:cstheme="minorHAnsi"/>
          <w:b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please</w:t>
      </w:r>
      <w:r w:rsidRPr="006A6D64">
        <w:rPr>
          <w:rFonts w:asciiTheme="minorHAnsi" w:hAnsiTheme="minorHAnsi" w:cstheme="minorHAnsi"/>
          <w:b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answer</w:t>
      </w:r>
      <w:r w:rsidRPr="006A6D64">
        <w:rPr>
          <w:rFonts w:asciiTheme="minorHAnsi" w:hAnsiTheme="minorHAnsi" w:cstheme="minorHAnsi"/>
          <w:b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best</w:t>
      </w:r>
      <w:r w:rsidRPr="006A6D64">
        <w:rPr>
          <w:rFonts w:asciiTheme="minorHAnsi" w:hAnsiTheme="minorHAnsi" w:cstheme="minorHAnsi"/>
          <w:b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choice</w:t>
      </w:r>
      <w:r w:rsidRPr="006A6D64">
        <w:rPr>
          <w:rFonts w:asciiTheme="minorHAnsi" w:hAnsiTheme="minorHAnsi" w:cstheme="minorHAnsi"/>
          <w:b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available.</w:t>
      </w:r>
      <w:r w:rsidRPr="006A6D64">
        <w:rPr>
          <w:rFonts w:asciiTheme="minorHAnsi" w:hAnsiTheme="minorHAnsi" w:cstheme="minorHAnsi"/>
          <w:b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If</w:t>
      </w:r>
      <w:r w:rsidRPr="006A6D64">
        <w:rPr>
          <w:rFonts w:asciiTheme="minorHAnsi" w:hAnsiTheme="minorHAnsi" w:cstheme="minorHAnsi"/>
          <w:b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you</w:t>
      </w:r>
      <w:r w:rsidRPr="006A6D64">
        <w:rPr>
          <w:rFonts w:asciiTheme="minorHAnsi" w:hAnsiTheme="minorHAnsi" w:cstheme="minorHAnsi"/>
          <w:b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are</w:t>
      </w:r>
      <w:r w:rsidRPr="006A6D64">
        <w:rPr>
          <w:rFonts w:asciiTheme="minorHAnsi" w:hAnsiTheme="minorHAnsi" w:cstheme="minorHAnsi"/>
          <w:b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unaware</w:t>
      </w:r>
      <w:r w:rsidRPr="006A6D64">
        <w:rPr>
          <w:rFonts w:asciiTheme="minorHAnsi" w:hAnsiTheme="minorHAnsi" w:cstheme="minorHAnsi"/>
          <w:b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of</w:t>
      </w:r>
      <w:r w:rsidRPr="006A6D64">
        <w:rPr>
          <w:rFonts w:asciiTheme="minorHAnsi" w:hAnsiTheme="minorHAnsi" w:cstheme="minorHAnsi"/>
          <w:b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b/>
          <w:sz w:val="20"/>
          <w:szCs w:val="20"/>
        </w:rPr>
        <w:t>the correct answer, choose "Do Not Know" rather than placing a random guess.</w:t>
      </w:r>
    </w:p>
    <w:p w14:paraId="2D572018" w14:textId="77777777" w:rsidR="004E792B" w:rsidRPr="006A6D64" w:rsidRDefault="00000000">
      <w:pPr>
        <w:spacing w:before="266"/>
        <w:ind w:left="100"/>
        <w:rPr>
          <w:rFonts w:asciiTheme="minorHAnsi" w:hAnsiTheme="minorHAnsi" w:cstheme="minorHAnsi"/>
          <w:i/>
          <w:sz w:val="20"/>
          <w:szCs w:val="20"/>
        </w:rPr>
      </w:pPr>
      <w:r w:rsidRPr="006A6D64">
        <w:rPr>
          <w:rFonts w:asciiTheme="minorHAnsi" w:hAnsiTheme="minorHAnsi" w:cstheme="minorHAnsi"/>
          <w:i/>
          <w:sz w:val="20"/>
          <w:szCs w:val="20"/>
        </w:rPr>
        <w:t>All</w:t>
      </w:r>
      <w:r w:rsidRPr="006A6D64">
        <w:rPr>
          <w:rFonts w:asciiTheme="minorHAnsi" w:hAnsiTheme="minorHAnsi" w:cstheme="minorHAnsi"/>
          <w:i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images</w:t>
      </w:r>
      <w:r w:rsidRPr="006A6D64">
        <w:rPr>
          <w:rFonts w:asciiTheme="minorHAnsi" w:hAnsiTheme="minorHAnsi" w:cstheme="minorHAnsi"/>
          <w:i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and</w:t>
      </w:r>
      <w:r w:rsidRPr="006A6D64">
        <w:rPr>
          <w:rFonts w:asciiTheme="minorHAnsi" w:hAnsiTheme="minorHAnsi" w:cstheme="minorHAnsi"/>
          <w:i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videos</w:t>
      </w:r>
      <w:r w:rsidRPr="006A6D64">
        <w:rPr>
          <w:rFonts w:asciiTheme="minorHAnsi" w:hAnsiTheme="minorHAnsi" w:cstheme="minorHAnsi"/>
          <w:i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created</w:t>
      </w:r>
      <w:r w:rsidRPr="006A6D64">
        <w:rPr>
          <w:rFonts w:asciiTheme="minorHAnsi" w:hAnsiTheme="minorHAnsi" w:cstheme="minorHAnsi"/>
          <w:i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by</w:t>
      </w:r>
      <w:r w:rsidRPr="006A6D64">
        <w:rPr>
          <w:rFonts w:asciiTheme="minorHAnsi" w:hAnsiTheme="minorHAnsi" w:cstheme="minorHAnsi"/>
          <w:i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author,</w:t>
      </w:r>
      <w:r w:rsidRPr="006A6D64">
        <w:rPr>
          <w:rFonts w:asciiTheme="minorHAnsi" w:hAnsiTheme="minorHAnsi" w:cstheme="minorHAnsi"/>
          <w:i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Dr.</w:t>
      </w:r>
      <w:r w:rsidRPr="006A6D64">
        <w:rPr>
          <w:rFonts w:asciiTheme="minorHAnsi" w:hAnsiTheme="minorHAnsi" w:cstheme="minorHAnsi"/>
          <w:i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z w:val="20"/>
          <w:szCs w:val="20"/>
        </w:rPr>
        <w:t>Sahar</w:t>
      </w:r>
      <w:r w:rsidRPr="006A6D64">
        <w:rPr>
          <w:rFonts w:asciiTheme="minorHAnsi" w:hAnsiTheme="minorHAnsi" w:cstheme="minorHAnsi"/>
          <w:i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i/>
          <w:spacing w:val="-2"/>
          <w:sz w:val="20"/>
          <w:szCs w:val="20"/>
        </w:rPr>
        <w:t>Ahmad.</w:t>
      </w:r>
    </w:p>
    <w:p w14:paraId="02771436" w14:textId="77777777" w:rsidR="004E792B" w:rsidRPr="006A6D64" w:rsidRDefault="004E792B">
      <w:pPr>
        <w:pStyle w:val="BodyText"/>
        <w:spacing w:before="1"/>
        <w:ind w:left="0"/>
        <w:rPr>
          <w:rFonts w:asciiTheme="minorHAnsi" w:hAnsiTheme="minorHAnsi" w:cstheme="minorHAnsi"/>
          <w:i/>
          <w:sz w:val="20"/>
          <w:szCs w:val="20"/>
        </w:rPr>
      </w:pPr>
    </w:p>
    <w:p w14:paraId="2D4F06C7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1</w:t>
      </w:r>
    </w:p>
    <w:p w14:paraId="4BC3CBBF" w14:textId="77777777" w:rsidR="004E792B" w:rsidRPr="006A6D64" w:rsidRDefault="00000000">
      <w:pPr>
        <w:pStyle w:val="BodyText"/>
        <w:ind w:right="1453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Attenuation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n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ultrasoun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av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lowest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hich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mediums?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[]Water</w:t>
      </w:r>
    </w:p>
    <w:p w14:paraId="316C4BDC" w14:textId="77777777" w:rsidR="004E792B" w:rsidRPr="006A6D64" w:rsidRDefault="00000000">
      <w:pPr>
        <w:pStyle w:val="BodyText"/>
        <w:spacing w:before="1"/>
        <w:ind w:right="8660"/>
        <w:jc w:val="both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Bone []Steel []Air</w:t>
      </w:r>
    </w:p>
    <w:p w14:paraId="22A6F8DC" w14:textId="77777777" w:rsidR="004E792B" w:rsidRPr="006A6D64" w:rsidRDefault="00000000">
      <w:pPr>
        <w:pStyle w:val="BodyText"/>
        <w:spacing w:before="1"/>
        <w:jc w:val="both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7AA5E3C3" w14:textId="77777777" w:rsidR="004E792B" w:rsidRPr="006A6D64" w:rsidRDefault="00000000">
      <w:pPr>
        <w:pStyle w:val="BodyText"/>
        <w:spacing w:before="26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2</w:t>
      </w:r>
    </w:p>
    <w:p w14:paraId="491FB9DC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Which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ratios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est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escribe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ypical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ultrasoun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ransducer’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ercentag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im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pent emitting waves to the time spent listening for echoes?</w:t>
      </w:r>
      <w:r w:rsidRPr="006A6D64">
        <w:rPr>
          <w:rFonts w:asciiTheme="minorHAnsi" w:hAnsiTheme="minorHAnsi" w:cstheme="minorHAnsi"/>
          <w:spacing w:val="40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(Emitt : Listen)</w:t>
      </w:r>
    </w:p>
    <w:p w14:paraId="6129F6B9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10:90</w:t>
      </w:r>
    </w:p>
    <w:p w14:paraId="21EB1431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30:70</w:t>
      </w:r>
    </w:p>
    <w:p w14:paraId="52724E60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50:50</w:t>
      </w:r>
    </w:p>
    <w:p w14:paraId="0635AA05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70:30</w:t>
      </w:r>
    </w:p>
    <w:p w14:paraId="53C83FEE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90:10</w:t>
      </w:r>
    </w:p>
    <w:p w14:paraId="44497D8E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5262803C" w14:textId="77777777" w:rsidR="004E792B" w:rsidRPr="006A6D64" w:rsidRDefault="00000000">
      <w:pPr>
        <w:pStyle w:val="BodyText"/>
        <w:spacing w:before="26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3</w:t>
      </w:r>
    </w:p>
    <w:p w14:paraId="27DE5ADC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Which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yp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tifact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een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image?</w:t>
      </w:r>
    </w:p>
    <w:p w14:paraId="18507454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0C2287CD" wp14:editId="23C076E0">
            <wp:extent cx="2390775" cy="178117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B7C27" w14:textId="77777777" w:rsidR="004E792B" w:rsidRPr="006A6D64" w:rsidRDefault="00000000">
      <w:pPr>
        <w:pStyle w:val="BodyText"/>
        <w:spacing w:before="15"/>
        <w:ind w:right="778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[]Reflection []Reverberation </w:t>
      </w:r>
      <w:r w:rsidRPr="006A6D64">
        <w:rPr>
          <w:rFonts w:asciiTheme="minorHAnsi" w:hAnsiTheme="minorHAnsi" w:cstheme="minorHAnsi"/>
          <w:sz w:val="20"/>
          <w:szCs w:val="20"/>
        </w:rPr>
        <w:t>[]Ring down []Doppler Shift []Nyquist limit []Do Not Know</w:t>
      </w:r>
    </w:p>
    <w:p w14:paraId="3F26C281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8"/>
          <w:type w:val="continuous"/>
          <w:pgSz w:w="12240" w:h="15840"/>
          <w:pgMar w:top="960" w:right="1540" w:bottom="280" w:left="1340" w:header="722" w:footer="0" w:gutter="0"/>
          <w:pgNumType w:start="1"/>
          <w:cols w:space="720"/>
        </w:sectPr>
      </w:pPr>
    </w:p>
    <w:p w14:paraId="57724BCD" w14:textId="77777777" w:rsidR="006A6D64" w:rsidRDefault="006A6D64">
      <w:pPr>
        <w:pStyle w:val="BodyText"/>
        <w:spacing w:before="4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t>4</w:t>
      </w:r>
    </w:p>
    <w:p w14:paraId="4D009CA3" w14:textId="676CE3F6" w:rsidR="004E792B" w:rsidRPr="006A6D64" w:rsidRDefault="006A6D64">
      <w:pPr>
        <w:pStyle w:val="BodyText"/>
        <w:spacing w:before="4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T</w:t>
      </w:r>
      <w:r w:rsidRPr="006A6D64">
        <w:rPr>
          <w:rFonts w:asciiTheme="minorHAnsi" w:hAnsiTheme="minorHAnsi" w:cstheme="minorHAnsi"/>
          <w:sz w:val="20"/>
          <w:szCs w:val="20"/>
        </w:rPr>
        <w:t>he</w:t>
      </w:r>
      <w:r w:rsidRPr="006A6D64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chin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etting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nd</w:t>
      </w:r>
      <w:r w:rsidRPr="006A6D64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ransducer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rom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mage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est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escribed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>as:</w:t>
      </w:r>
    </w:p>
    <w:p w14:paraId="2B8607E3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299D3A15" wp14:editId="0FC9EEC8">
            <wp:extent cx="2895600" cy="2162175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4DCE" w14:textId="77777777" w:rsidR="004E792B" w:rsidRPr="006A6D64" w:rsidRDefault="00000000">
      <w:pPr>
        <w:pStyle w:val="BodyText"/>
        <w:spacing w:before="15"/>
        <w:ind w:right="5434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Linear Array, High frequency, B-Mode []Linear Array, High frequency, M- Mode []Phased Array, Low frequency, B- Mode []Phased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ray,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Low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requency,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-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ode []Linear Array, Low frequency, B- Mode []Phased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ray,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High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requency,</w:t>
      </w:r>
      <w:r w:rsidRPr="006A6D64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-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ode []Do Not Know</w:t>
      </w:r>
    </w:p>
    <w:p w14:paraId="445AB678" w14:textId="77777777" w:rsidR="004E792B" w:rsidRPr="006A6D64" w:rsidRDefault="00000000">
      <w:pPr>
        <w:pStyle w:val="BodyText"/>
        <w:spacing w:before="268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5</w:t>
      </w:r>
    </w:p>
    <w:p w14:paraId="6717033E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Prior</w:t>
      </w:r>
      <w:r w:rsidRPr="006A6D64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o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arting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rocedure,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how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ould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you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ptimiz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image?</w:t>
      </w:r>
    </w:p>
    <w:p w14:paraId="78E43FB5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50DA1625" wp14:editId="599058B7">
            <wp:extent cx="2743200" cy="2066925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CE8F4" w14:textId="77777777" w:rsidR="004E792B" w:rsidRPr="006A6D64" w:rsidRDefault="00000000">
      <w:pPr>
        <w:pStyle w:val="BodyText"/>
        <w:spacing w:before="14"/>
        <w:ind w:right="778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Reduce depth []Increase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epth []Reduce gain []Increase gain</w:t>
      </w:r>
    </w:p>
    <w:p w14:paraId="5831CF8D" w14:textId="77777777" w:rsidR="004E792B" w:rsidRPr="006A6D64" w:rsidRDefault="00000000">
      <w:pPr>
        <w:pStyle w:val="BodyText"/>
        <w:spacing w:before="2"/>
        <w:ind w:right="642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Rotate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can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lane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90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egrees []Do Not Know</w:t>
      </w:r>
    </w:p>
    <w:p w14:paraId="09F4382E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11"/>
          <w:pgSz w:w="12240" w:h="15840"/>
          <w:pgMar w:top="1500" w:right="1540" w:bottom="280" w:left="1340" w:header="722" w:footer="0" w:gutter="0"/>
          <w:cols w:space="720"/>
        </w:sectPr>
      </w:pPr>
    </w:p>
    <w:p w14:paraId="730BA22F" w14:textId="6B8972A4" w:rsidR="004E792B" w:rsidRPr="006A6D64" w:rsidRDefault="00000000" w:rsidP="006A6D64">
      <w:pPr>
        <w:pStyle w:val="BodyText"/>
        <w:spacing w:before="4" w:line="480" w:lineRule="auto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lastRenderedPageBreak/>
        <w:t>Which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rob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neuver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eing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erform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video: </w:t>
      </w:r>
      <w:hyperlink r:id="rId12">
        <w:r w:rsidRPr="006A6D64">
          <w:rPr>
            <w:rFonts w:asciiTheme="minorHAnsi" w:hAnsiTheme="minorHAnsi" w:cstheme="minorHAnsi"/>
            <w:color w:val="0000FF"/>
            <w:spacing w:val="-2"/>
            <w:sz w:val="20"/>
            <w:szCs w:val="20"/>
            <w:u w:val="single" w:color="0000FF"/>
          </w:rPr>
          <w:t>https://youtu.be/kDCViFgUjnc</w:t>
        </w:r>
      </w:hyperlink>
    </w:p>
    <w:p w14:paraId="2059DCA9" w14:textId="77777777" w:rsidR="004E792B" w:rsidRPr="006A6D64" w:rsidRDefault="00000000" w:rsidP="006A6D64">
      <w:pPr>
        <w:pStyle w:val="BodyText"/>
        <w:ind w:left="460" w:right="778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Slide []Rotate []Angulate []Tilt</w:t>
      </w:r>
    </w:p>
    <w:p w14:paraId="32731557" w14:textId="77777777" w:rsidR="004E792B" w:rsidRPr="006A6D64" w:rsidRDefault="00000000">
      <w:pPr>
        <w:pStyle w:val="BodyText"/>
        <w:spacing w:before="2"/>
        <w:ind w:left="460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04066B33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13"/>
          <w:pgSz w:w="12240" w:h="15840"/>
          <w:pgMar w:top="1500" w:right="1540" w:bottom="280" w:left="1340" w:header="722" w:footer="0" w:gutter="0"/>
          <w:pgNumType w:start="6"/>
          <w:cols w:space="720"/>
        </w:sectPr>
      </w:pPr>
    </w:p>
    <w:p w14:paraId="054B26AC" w14:textId="77777777" w:rsidR="004E792B" w:rsidRPr="006A6D64" w:rsidRDefault="004E792B">
      <w:pPr>
        <w:pStyle w:val="BodyText"/>
        <w:spacing w:before="4"/>
        <w:ind w:left="0"/>
        <w:rPr>
          <w:rFonts w:asciiTheme="minorHAnsi" w:hAnsiTheme="minorHAnsi" w:cstheme="minorHAnsi"/>
          <w:sz w:val="20"/>
          <w:szCs w:val="20"/>
        </w:rPr>
      </w:pPr>
    </w:p>
    <w:p w14:paraId="2F174F3B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7</w:t>
      </w:r>
    </w:p>
    <w:p w14:paraId="2C474D7F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Match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mag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btained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ransducer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osition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(se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image).</w:t>
      </w:r>
    </w:p>
    <w:p w14:paraId="4674CA6B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46DF3F6B" wp14:editId="7D90B586">
            <wp:extent cx="4669857" cy="6234112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9857" cy="623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63714" w14:textId="77777777" w:rsidR="004E792B" w:rsidRPr="006A6D64" w:rsidRDefault="00000000">
      <w:pPr>
        <w:pStyle w:val="BodyText"/>
        <w:spacing w:before="34" w:line="267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[]A</w:t>
      </w:r>
    </w:p>
    <w:p w14:paraId="7CFBA353" w14:textId="77777777" w:rsidR="004E792B" w:rsidRPr="006A6D64" w:rsidRDefault="00000000">
      <w:pPr>
        <w:pStyle w:val="BodyText"/>
        <w:spacing w:line="267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[]B</w:t>
      </w:r>
    </w:p>
    <w:p w14:paraId="5CB595AC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[]C</w:t>
      </w:r>
    </w:p>
    <w:p w14:paraId="3D3BBE54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[]D</w:t>
      </w:r>
    </w:p>
    <w:p w14:paraId="380163FF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2866126B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15"/>
          <w:pgSz w:w="12240" w:h="15840"/>
          <w:pgMar w:top="960" w:right="1540" w:bottom="280" w:left="1340" w:header="722" w:footer="0" w:gutter="0"/>
          <w:cols w:space="720"/>
        </w:sectPr>
      </w:pPr>
    </w:p>
    <w:p w14:paraId="6EDD521C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3BA3E1B3" w14:textId="77777777" w:rsidR="004E792B" w:rsidRPr="006A6D64" w:rsidRDefault="004E792B">
      <w:pPr>
        <w:pStyle w:val="BodyText"/>
        <w:spacing w:before="4"/>
        <w:ind w:left="0"/>
        <w:rPr>
          <w:rFonts w:asciiTheme="minorHAnsi" w:hAnsiTheme="minorHAnsi" w:cstheme="minorHAnsi"/>
          <w:sz w:val="20"/>
          <w:szCs w:val="20"/>
        </w:rPr>
      </w:pPr>
    </w:p>
    <w:p w14:paraId="19166EAA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8</w:t>
      </w:r>
    </w:p>
    <w:p w14:paraId="0CA0330C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Which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ructur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hown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image?</w:t>
      </w:r>
    </w:p>
    <w:p w14:paraId="78D30B2E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3390C4B9" wp14:editId="53D7CE63">
            <wp:extent cx="2494022" cy="2080259"/>
            <wp:effectExtent l="0" t="0" r="0" b="0"/>
            <wp:docPr id="12" name="Image 12" descr="C:\Users\SAHAR\Desktop\US\training pics and videos\vascular and access\23.05.35 hrs __[0002251]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C:\Users\SAHAR\Desktop\US\training pics and videos\vascular and access\23.05.35 hrs __[0002251]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4022" cy="208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0C9EA" w14:textId="77777777" w:rsidR="004E792B" w:rsidRPr="006A6D64" w:rsidRDefault="00000000">
      <w:pPr>
        <w:pStyle w:val="BodyText"/>
        <w:ind w:right="3622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Internal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Jugular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ein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arotid</w:t>
      </w:r>
      <w:r w:rsidRPr="006A6D64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ter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hort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xis []Internal Jugular Vein in longitudinal axis</w:t>
      </w:r>
    </w:p>
    <w:p w14:paraId="432EE68E" w14:textId="77777777" w:rsidR="004E792B" w:rsidRPr="006A6D64" w:rsidRDefault="00000000">
      <w:pPr>
        <w:pStyle w:val="BodyText"/>
        <w:ind w:right="3622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Common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emoral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ein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aphenou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ein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hort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xis []Common Femoral Vein in longitudinal axis</w:t>
      </w:r>
    </w:p>
    <w:p w14:paraId="794FB989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028DC8D1" w14:textId="77777777" w:rsidR="004E792B" w:rsidRPr="006A6D64" w:rsidRDefault="004E792B">
      <w:pPr>
        <w:pStyle w:val="BodyText"/>
        <w:spacing w:before="234"/>
        <w:ind w:left="0"/>
        <w:rPr>
          <w:rFonts w:asciiTheme="minorHAnsi" w:hAnsiTheme="minorHAnsi" w:cstheme="minorHAnsi"/>
          <w:sz w:val="20"/>
          <w:szCs w:val="20"/>
        </w:rPr>
      </w:pPr>
    </w:p>
    <w:p w14:paraId="145D99C6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10"/>
          <w:sz w:val="20"/>
          <w:szCs w:val="20"/>
        </w:rPr>
        <w:t>9</w:t>
      </w:r>
    </w:p>
    <w:p w14:paraId="65E0FBF9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ructur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rk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arrow:</w:t>
      </w:r>
    </w:p>
    <w:p w14:paraId="032F7566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19159C5C" wp14:editId="6D1C3A94">
            <wp:extent cx="3621767" cy="2305050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21767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79C9" w14:textId="77777777" w:rsidR="004E792B" w:rsidRPr="006A6D64" w:rsidRDefault="00000000">
      <w:pPr>
        <w:pStyle w:val="BodyText"/>
        <w:spacing w:before="1"/>
        <w:ind w:right="5704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Anterior Leaflet of Mitral Valve []Posterior Leaflet of Mitral Valve []Right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oronary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usp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ortic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alve []Left Coronary Cusp of Aortic Valve []Non Coronary Cusp of Aortic Valve []Do Not Know</w:t>
      </w:r>
    </w:p>
    <w:p w14:paraId="6FC7E28B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pgSz w:w="12240" w:h="15840"/>
          <w:pgMar w:top="960" w:right="1540" w:bottom="280" w:left="1340" w:header="722" w:footer="0" w:gutter="0"/>
          <w:cols w:space="720"/>
        </w:sectPr>
      </w:pPr>
    </w:p>
    <w:p w14:paraId="1727B56D" w14:textId="4CFF753D" w:rsidR="006A6D64" w:rsidRDefault="006A6D64">
      <w:pPr>
        <w:pStyle w:val="BodyText"/>
        <w:spacing w:before="4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t>10</w:t>
      </w:r>
    </w:p>
    <w:p w14:paraId="624AED20" w14:textId="071A4DCF" w:rsidR="004E792B" w:rsidRPr="006A6D64" w:rsidRDefault="00000000">
      <w:pPr>
        <w:pStyle w:val="BodyText"/>
        <w:spacing w:before="4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ructur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rk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star:</w:t>
      </w:r>
    </w:p>
    <w:p w14:paraId="6F77BD6A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6F0032B4" wp14:editId="75A615A7">
            <wp:extent cx="3087662" cy="2114550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7662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A6EB6" w14:textId="77777777" w:rsidR="004E792B" w:rsidRPr="006A6D64" w:rsidRDefault="00000000">
      <w:pPr>
        <w:pStyle w:val="BodyText"/>
        <w:ind w:right="780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Left Ventricle []Right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entricle []Left Atrium []Right Atrium []Do Not Know</w:t>
      </w:r>
    </w:p>
    <w:p w14:paraId="286628D7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72398915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244CE7B0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1</w:t>
      </w:r>
    </w:p>
    <w:p w14:paraId="3561048F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ructur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rk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arrow:</w:t>
      </w:r>
    </w:p>
    <w:p w14:paraId="65F8AF93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7F99A804" wp14:editId="44CFA780">
            <wp:extent cx="2958261" cy="2180177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8261" cy="2180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47B23" w14:textId="77777777" w:rsidR="004E792B" w:rsidRPr="006A6D64" w:rsidRDefault="00000000">
      <w:pPr>
        <w:pStyle w:val="BodyText"/>
        <w:spacing w:before="15"/>
        <w:ind w:right="7394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Pleural effusion []Pericardial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effusion []Left</w:t>
      </w:r>
      <w:r w:rsidRPr="006A6D64">
        <w:rPr>
          <w:rFonts w:asciiTheme="minorHAnsi" w:hAnsiTheme="minorHAnsi" w:cstheme="minorHAnsi"/>
          <w:spacing w:val="40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entricle</w:t>
      </w:r>
      <w:r w:rsidRPr="006A6D64">
        <w:rPr>
          <w:rFonts w:asciiTheme="minorHAnsi" w:hAnsiTheme="minorHAnsi" w:cstheme="minorHAnsi"/>
          <w:spacing w:val="40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[]Left Atrium</w:t>
      </w:r>
    </w:p>
    <w:p w14:paraId="5FA4B44C" w14:textId="77777777" w:rsidR="004E792B" w:rsidRPr="006A6D64" w:rsidRDefault="00000000">
      <w:pPr>
        <w:pStyle w:val="BodyText"/>
        <w:spacing w:before="2"/>
        <w:ind w:right="642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escending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oracic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orta []Do not know</w:t>
      </w:r>
    </w:p>
    <w:p w14:paraId="4CA5A57E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20"/>
          <w:pgSz w:w="12240" w:h="15840"/>
          <w:pgMar w:top="1500" w:right="1540" w:bottom="280" w:left="1340" w:header="722" w:footer="0" w:gutter="0"/>
          <w:cols w:space="720"/>
        </w:sectPr>
      </w:pPr>
    </w:p>
    <w:p w14:paraId="37152A71" w14:textId="0F3D7A10" w:rsidR="006A6D64" w:rsidRDefault="006A6D64">
      <w:pPr>
        <w:pStyle w:val="BodyText"/>
        <w:spacing w:before="4" w:line="480" w:lineRule="auto"/>
        <w:ind w:right="1453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t>12</w:t>
      </w:r>
    </w:p>
    <w:p w14:paraId="6D4FD082" w14:textId="448060A6" w:rsidR="004E792B" w:rsidRPr="006A6D64" w:rsidRDefault="00000000" w:rsidP="006A6D64">
      <w:pPr>
        <w:pStyle w:val="BodyText"/>
        <w:spacing w:before="4" w:line="480" w:lineRule="auto"/>
        <w:ind w:right="1453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Which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iagnos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by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ultrasound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video: </w:t>
      </w:r>
      <w:hyperlink r:id="rId21">
        <w:r w:rsidRPr="006A6D64">
          <w:rPr>
            <w:rFonts w:asciiTheme="minorHAnsi" w:hAnsiTheme="minorHAnsi" w:cstheme="minorHAnsi"/>
            <w:color w:val="0000FF"/>
            <w:spacing w:val="-2"/>
            <w:sz w:val="20"/>
            <w:szCs w:val="20"/>
            <w:u w:val="single" w:color="0000FF"/>
          </w:rPr>
          <w:t>https://youtu.be/7ppUaJ5UaJA</w:t>
        </w:r>
      </w:hyperlink>
    </w:p>
    <w:p w14:paraId="23790C8B" w14:textId="77777777" w:rsidR="006A6D64" w:rsidRDefault="00000000">
      <w:pPr>
        <w:pStyle w:val="BodyText"/>
        <w:ind w:right="670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Complex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leural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effusion []Diaphragm paradox </w:t>
      </w:r>
    </w:p>
    <w:p w14:paraId="29FEFD6B" w14:textId="249C83CD" w:rsidR="004E792B" w:rsidRPr="006A6D64" w:rsidRDefault="00000000">
      <w:pPr>
        <w:pStyle w:val="BodyText"/>
        <w:ind w:right="670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Aortic Aneurysm</w:t>
      </w:r>
    </w:p>
    <w:p w14:paraId="1C8736AD" w14:textId="77777777" w:rsidR="006A6D64" w:rsidRDefault="00000000">
      <w:pPr>
        <w:pStyle w:val="BodyText"/>
        <w:spacing w:before="1"/>
        <w:ind w:right="714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 xml:space="preserve">[]Aortic Dissection </w:t>
      </w:r>
    </w:p>
    <w:p w14:paraId="369E0B30" w14:textId="77777777" w:rsidR="006A6D64" w:rsidRDefault="00000000">
      <w:pPr>
        <w:pStyle w:val="BodyText"/>
        <w:spacing w:before="1"/>
        <w:ind w:right="714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None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above </w:t>
      </w:r>
    </w:p>
    <w:p w14:paraId="364CC4D1" w14:textId="0A493C61" w:rsidR="004E792B" w:rsidRPr="006A6D64" w:rsidRDefault="00000000">
      <w:pPr>
        <w:pStyle w:val="BodyText"/>
        <w:spacing w:before="1"/>
        <w:ind w:right="714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 Not Know</w:t>
      </w:r>
    </w:p>
    <w:p w14:paraId="3A2762B0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1401CED6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24689381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5AEF7256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2F02291B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3</w:t>
      </w:r>
    </w:p>
    <w:p w14:paraId="00EFBED0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image:</w:t>
      </w:r>
    </w:p>
    <w:p w14:paraId="0877E86A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71857D96" wp14:editId="292FCFD7">
            <wp:extent cx="2845489" cy="1998726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5489" cy="1998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525F3" w14:textId="77777777" w:rsidR="006A6D64" w:rsidRDefault="00000000">
      <w:pPr>
        <w:spacing w:before="31"/>
        <w:ind w:left="100" w:right="8059"/>
        <w:rPr>
          <w:rFonts w:asciiTheme="minorHAnsi" w:hAnsiTheme="minorHAnsi" w:cstheme="minorHAnsi"/>
          <w:spacing w:val="-2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[]Liver </w:t>
      </w:r>
    </w:p>
    <w:p w14:paraId="7B1BDC7C" w14:textId="682001E2" w:rsidR="004E792B" w:rsidRPr="006A6D64" w:rsidRDefault="00000000">
      <w:pPr>
        <w:spacing w:before="31"/>
        <w:ind w:left="100" w:right="80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Bowel []Bladder []Kidney</w:t>
      </w:r>
    </w:p>
    <w:p w14:paraId="76E66C4E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00D5DA1C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23"/>
          <w:pgSz w:w="12240" w:h="15840"/>
          <w:pgMar w:top="1500" w:right="1540" w:bottom="280" w:left="1340" w:header="722" w:footer="0" w:gutter="0"/>
          <w:cols w:space="720"/>
        </w:sectPr>
      </w:pPr>
    </w:p>
    <w:p w14:paraId="271D1BB2" w14:textId="77777777" w:rsidR="004E792B" w:rsidRPr="006A6D64" w:rsidRDefault="004E792B">
      <w:pPr>
        <w:pStyle w:val="BodyText"/>
        <w:spacing w:before="4"/>
        <w:ind w:left="0"/>
        <w:rPr>
          <w:rFonts w:asciiTheme="minorHAnsi" w:hAnsiTheme="minorHAnsi" w:cstheme="minorHAnsi"/>
          <w:sz w:val="20"/>
          <w:szCs w:val="20"/>
        </w:rPr>
      </w:pPr>
    </w:p>
    <w:p w14:paraId="22BC45FF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4</w:t>
      </w:r>
    </w:p>
    <w:p w14:paraId="2BD60DCF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finding:</w:t>
      </w:r>
    </w:p>
    <w:p w14:paraId="4DDC88F1" w14:textId="77777777" w:rsidR="004E792B" w:rsidRPr="006A6D64" w:rsidRDefault="00000000">
      <w:pPr>
        <w:pStyle w:val="BodyText"/>
        <w:spacing w:before="1"/>
        <w:ind w:left="0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0" distR="0" simplePos="0" relativeHeight="251662848" behindDoc="1" locked="0" layoutInCell="1" allowOverlap="1" wp14:anchorId="2A45379C" wp14:editId="3C73209B">
            <wp:simplePos x="0" y="0"/>
            <wp:positionH relativeFrom="page">
              <wp:posOffset>914400</wp:posOffset>
            </wp:positionH>
            <wp:positionV relativeFrom="paragraph">
              <wp:posOffset>171180</wp:posOffset>
            </wp:positionV>
            <wp:extent cx="3248025" cy="2428875"/>
            <wp:effectExtent l="0" t="0" r="0" b="0"/>
            <wp:wrapTopAndBottom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7E535E" w14:textId="77777777" w:rsidR="004E792B" w:rsidRPr="006A6D64" w:rsidRDefault="00000000">
      <w:pPr>
        <w:pStyle w:val="BodyText"/>
        <w:spacing w:before="14"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Liver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cyst</w:t>
      </w:r>
    </w:p>
    <w:p w14:paraId="2950F5CC" w14:textId="77777777" w:rsidR="004E792B" w:rsidRPr="006A6D64" w:rsidRDefault="00000000">
      <w:pPr>
        <w:pStyle w:val="BodyText"/>
        <w:spacing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Liver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ascites</w:t>
      </w:r>
    </w:p>
    <w:p w14:paraId="21F252E0" w14:textId="77777777" w:rsidR="004E792B" w:rsidRPr="006A6D64" w:rsidRDefault="00000000">
      <w:pPr>
        <w:pStyle w:val="BodyText"/>
        <w:spacing w:before="1"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Bowel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ascites</w:t>
      </w:r>
    </w:p>
    <w:p w14:paraId="686224F4" w14:textId="77777777" w:rsidR="004E792B" w:rsidRPr="006A6D64" w:rsidRDefault="00000000">
      <w:pPr>
        <w:pStyle w:val="BodyText"/>
        <w:spacing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Kidne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hydronephrosis</w:t>
      </w:r>
    </w:p>
    <w:p w14:paraId="18308CB8" w14:textId="77777777" w:rsidR="004E792B" w:rsidRPr="006A6D64" w:rsidRDefault="00000000">
      <w:pPr>
        <w:pStyle w:val="BodyText"/>
        <w:spacing w:before="2"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Renal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cyst</w:t>
      </w:r>
    </w:p>
    <w:p w14:paraId="19932DC9" w14:textId="77777777" w:rsidR="004E792B" w:rsidRPr="006A6D64" w:rsidRDefault="00000000">
      <w:pPr>
        <w:pStyle w:val="BodyText"/>
        <w:spacing w:line="283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Non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the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above</w:t>
      </w:r>
    </w:p>
    <w:p w14:paraId="3E5041AD" w14:textId="77777777" w:rsidR="004E792B" w:rsidRPr="006A6D64" w:rsidRDefault="00000000">
      <w:pPr>
        <w:pStyle w:val="BodyText"/>
        <w:spacing w:line="284" w:lineRule="exac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27F45288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630EE639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4DA30919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02A0EF9C" w14:textId="77777777" w:rsidR="004E792B" w:rsidRPr="006A6D64" w:rsidRDefault="004E792B">
      <w:pPr>
        <w:pStyle w:val="BodyText"/>
        <w:spacing w:before="1"/>
        <w:ind w:left="0"/>
        <w:rPr>
          <w:rFonts w:asciiTheme="minorHAnsi" w:hAnsiTheme="minorHAnsi" w:cstheme="minorHAnsi"/>
          <w:sz w:val="20"/>
          <w:szCs w:val="20"/>
        </w:rPr>
      </w:pPr>
    </w:p>
    <w:p w14:paraId="7314D9E2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5</w:t>
      </w:r>
    </w:p>
    <w:p w14:paraId="01F7A560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Identif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inding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hown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image:</w:t>
      </w:r>
    </w:p>
    <w:p w14:paraId="148FF811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27B6B858" wp14:editId="27CAE03C">
            <wp:extent cx="2969895" cy="2238375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C73C0" w14:textId="77777777" w:rsidR="004E792B" w:rsidRPr="006A6D64" w:rsidRDefault="00000000">
      <w:pPr>
        <w:pStyle w:val="BodyText"/>
        <w:spacing w:before="1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>[]A-lines</w:t>
      </w:r>
    </w:p>
    <w:p w14:paraId="313CF6FB" w14:textId="77777777" w:rsidR="006A6D64" w:rsidRDefault="00000000">
      <w:pPr>
        <w:pStyle w:val="BodyText"/>
        <w:ind w:right="8053"/>
        <w:rPr>
          <w:rFonts w:asciiTheme="minorHAnsi" w:hAnsiTheme="minorHAnsi" w:cstheme="minorHAnsi"/>
          <w:spacing w:val="-2"/>
          <w:sz w:val="20"/>
          <w:szCs w:val="20"/>
        </w:rPr>
      </w:pP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[]B-lines </w:t>
      </w:r>
    </w:p>
    <w:p w14:paraId="2E6179D9" w14:textId="0C9452E6" w:rsidR="004E792B" w:rsidRPr="006A6D64" w:rsidRDefault="00000000">
      <w:pPr>
        <w:pStyle w:val="BodyText"/>
        <w:ind w:right="8053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Lung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liding</w:t>
      </w:r>
    </w:p>
    <w:p w14:paraId="1493FE6D" w14:textId="77777777" w:rsidR="006A6D64" w:rsidRDefault="00000000">
      <w:pPr>
        <w:pStyle w:val="BodyText"/>
        <w:spacing w:before="1"/>
        <w:ind w:right="714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Reverberation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artifact []None of the above </w:t>
      </w:r>
    </w:p>
    <w:p w14:paraId="6C8C3F4A" w14:textId="691638F5" w:rsidR="004E792B" w:rsidRPr="006A6D64" w:rsidRDefault="00000000">
      <w:pPr>
        <w:pStyle w:val="BodyText"/>
        <w:spacing w:before="1"/>
        <w:ind w:right="7145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 Not Know</w:t>
      </w:r>
    </w:p>
    <w:p w14:paraId="5B64E255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headerReference w:type="default" r:id="rId26"/>
          <w:pgSz w:w="12240" w:h="15840"/>
          <w:pgMar w:top="960" w:right="1540" w:bottom="280" w:left="1340" w:header="722" w:footer="0" w:gutter="0"/>
          <w:cols w:space="720"/>
        </w:sectPr>
      </w:pPr>
    </w:p>
    <w:p w14:paraId="484BB8A9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1BF806CF" w14:textId="77777777" w:rsidR="004E792B" w:rsidRPr="006A6D64" w:rsidRDefault="004E792B">
      <w:pPr>
        <w:pStyle w:val="BodyText"/>
        <w:spacing w:before="4"/>
        <w:ind w:left="0"/>
        <w:rPr>
          <w:rFonts w:asciiTheme="minorHAnsi" w:hAnsiTheme="minorHAnsi" w:cstheme="minorHAnsi"/>
          <w:sz w:val="20"/>
          <w:szCs w:val="20"/>
        </w:rPr>
      </w:pPr>
    </w:p>
    <w:p w14:paraId="1529FDC1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6</w:t>
      </w:r>
    </w:p>
    <w:p w14:paraId="06F8A4B1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mag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ompatible</w:t>
      </w:r>
      <w:r w:rsidRPr="006A6D64">
        <w:rPr>
          <w:rFonts w:asciiTheme="minorHAnsi" w:hAnsiTheme="minorHAnsi" w:cstheme="minorHAnsi"/>
          <w:spacing w:val="-7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ollowing</w:t>
      </w:r>
      <w:r w:rsidRPr="006A6D64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linical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diagnoses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EXCEPT:</w:t>
      </w:r>
    </w:p>
    <w:p w14:paraId="0BD2CA09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2D093697" wp14:editId="557FFBB2">
            <wp:extent cx="3148318" cy="2371725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8318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636F" w14:textId="77777777" w:rsidR="004E792B" w:rsidRPr="006A6D64" w:rsidRDefault="00000000">
      <w:pPr>
        <w:pStyle w:val="BodyText"/>
        <w:ind w:right="642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Acute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ulmonary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edema []Pulmonary Embolus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[]Pneumothorax</w:t>
      </w:r>
    </w:p>
    <w:p w14:paraId="20FC5A97" w14:textId="77777777" w:rsidR="004E792B" w:rsidRPr="006A6D64" w:rsidRDefault="00000000">
      <w:pPr>
        <w:pStyle w:val="BodyText"/>
        <w:spacing w:line="237" w:lineRule="auto"/>
        <w:ind w:right="6427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Right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ain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tem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tubation []None of the above</w:t>
      </w:r>
    </w:p>
    <w:p w14:paraId="0C2C0E5A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Do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t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Know</w:t>
      </w:r>
    </w:p>
    <w:p w14:paraId="112F4EB7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pgSz w:w="12240" w:h="15840"/>
          <w:pgMar w:top="960" w:right="1540" w:bottom="280" w:left="1340" w:header="722" w:footer="0" w:gutter="0"/>
          <w:cols w:space="720"/>
        </w:sectPr>
      </w:pPr>
    </w:p>
    <w:p w14:paraId="5EEB88E9" w14:textId="77777777" w:rsidR="004E792B" w:rsidRPr="006A6D64" w:rsidRDefault="004E792B">
      <w:pPr>
        <w:pStyle w:val="BodyText"/>
        <w:spacing w:before="4"/>
        <w:ind w:left="0"/>
        <w:rPr>
          <w:rFonts w:asciiTheme="minorHAnsi" w:hAnsiTheme="minorHAnsi" w:cstheme="minorHAnsi"/>
          <w:sz w:val="20"/>
          <w:szCs w:val="20"/>
        </w:rPr>
      </w:pPr>
    </w:p>
    <w:p w14:paraId="0CF048F6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pacing w:val="-5"/>
          <w:sz w:val="20"/>
          <w:szCs w:val="20"/>
        </w:rPr>
        <w:t>17</w:t>
      </w:r>
    </w:p>
    <w:p w14:paraId="792BB192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This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atient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hock,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tubate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receiving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8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c/kg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idal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olume,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s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aralyzed,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nd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Normal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inus Rhythm. What is the best management strategy according to this image?</w:t>
      </w:r>
    </w:p>
    <w:p w14:paraId="1C4834B0" w14:textId="77777777" w:rsidR="004E792B" w:rsidRPr="006A6D64" w:rsidRDefault="00000000">
      <w:pPr>
        <w:pStyle w:val="BodyText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29E7C863" wp14:editId="3BFF46F2">
            <wp:extent cx="3123565" cy="2362200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356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A0727" w14:textId="77777777" w:rsidR="004E792B" w:rsidRPr="006A6D64" w:rsidRDefault="00000000">
      <w:pPr>
        <w:pStyle w:val="BodyText"/>
        <w:ind w:right="670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Start fluid resuscitation []Start</w:t>
      </w:r>
      <w:r w:rsidRPr="006A6D64">
        <w:rPr>
          <w:rFonts w:asciiTheme="minorHAnsi" w:hAnsiTheme="minorHAnsi" w:cstheme="minorHAnsi"/>
          <w:spacing w:val="-1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vasopressor</w:t>
      </w:r>
      <w:r w:rsidRPr="006A6D64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therapy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[]Diurese</w:t>
      </w:r>
    </w:p>
    <w:p w14:paraId="16911406" w14:textId="77777777" w:rsidR="004E792B" w:rsidRPr="006A6D64" w:rsidRDefault="00000000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[]All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th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above</w:t>
      </w:r>
    </w:p>
    <w:p w14:paraId="56B9EE23" w14:textId="77777777" w:rsidR="004E792B" w:rsidRPr="006A6D64" w:rsidRDefault="004E792B">
      <w:pPr>
        <w:rPr>
          <w:rFonts w:asciiTheme="minorHAnsi" w:hAnsiTheme="minorHAnsi" w:cstheme="minorHAnsi"/>
          <w:sz w:val="20"/>
          <w:szCs w:val="20"/>
        </w:rPr>
        <w:sectPr w:rsidR="004E792B" w:rsidRPr="006A6D64" w:rsidSect="00611846">
          <w:pgSz w:w="12240" w:h="15840"/>
          <w:pgMar w:top="960" w:right="1540" w:bottom="280" w:left="1340" w:header="722" w:footer="0" w:gutter="0"/>
          <w:cols w:space="720"/>
        </w:sectPr>
      </w:pPr>
    </w:p>
    <w:p w14:paraId="35F1AB41" w14:textId="77777777" w:rsidR="004E792B" w:rsidRPr="006A6D64" w:rsidRDefault="004E792B">
      <w:pPr>
        <w:pStyle w:val="BodyText"/>
        <w:spacing w:before="251"/>
        <w:ind w:left="0"/>
        <w:rPr>
          <w:rFonts w:asciiTheme="minorHAnsi" w:hAnsiTheme="minorHAnsi" w:cstheme="minorHAnsi"/>
          <w:sz w:val="20"/>
          <w:szCs w:val="20"/>
        </w:rPr>
      </w:pPr>
    </w:p>
    <w:p w14:paraId="13439DBB" w14:textId="77777777" w:rsidR="004E792B" w:rsidRPr="006A6D64" w:rsidRDefault="00000000">
      <w:pPr>
        <w:ind w:left="100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  <w:u w:val="single"/>
        </w:rPr>
        <w:t xml:space="preserve">Exam </w:t>
      </w:r>
      <w:r w:rsidRPr="006A6D64">
        <w:rPr>
          <w:rFonts w:asciiTheme="minorHAnsi" w:hAnsiTheme="minorHAnsi" w:cstheme="minorHAnsi"/>
          <w:spacing w:val="-2"/>
          <w:sz w:val="20"/>
          <w:szCs w:val="20"/>
          <w:u w:val="single"/>
        </w:rPr>
        <w:t>Answers</w:t>
      </w:r>
    </w:p>
    <w:p w14:paraId="2406BC7E" w14:textId="77777777" w:rsidR="004E792B" w:rsidRPr="006A6D64" w:rsidRDefault="004E792B">
      <w:pPr>
        <w:pStyle w:val="BodyText"/>
        <w:ind w:left="0"/>
        <w:rPr>
          <w:rFonts w:asciiTheme="minorHAnsi" w:hAnsiTheme="minorHAnsi" w:cstheme="minorHAnsi"/>
          <w:sz w:val="20"/>
          <w:szCs w:val="20"/>
        </w:rPr>
      </w:pPr>
    </w:p>
    <w:p w14:paraId="3179F209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1: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Water</w:t>
      </w:r>
    </w:p>
    <w:p w14:paraId="2E4708F4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1: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10:90</w:t>
      </w:r>
    </w:p>
    <w:p w14:paraId="762F4FA1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3: Ring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Down</w:t>
      </w:r>
    </w:p>
    <w:p w14:paraId="100ECF46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 Linear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rray, High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requency, B-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Mode</w:t>
      </w:r>
    </w:p>
    <w:p w14:paraId="2332669B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Reduce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depth</w:t>
      </w:r>
    </w:p>
    <w:p w14:paraId="5F97084C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3: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Angulate</w:t>
      </w:r>
    </w:p>
    <w:p w14:paraId="40262A18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1: </w:t>
      </w:r>
      <w:r w:rsidRPr="006A6D64">
        <w:rPr>
          <w:rFonts w:asciiTheme="minorHAnsi" w:hAnsiTheme="minorHAnsi" w:cstheme="minorHAnsi"/>
          <w:spacing w:val="-10"/>
          <w:sz w:val="20"/>
          <w:szCs w:val="20"/>
        </w:rPr>
        <w:t>A</w:t>
      </w:r>
    </w:p>
    <w:p w14:paraId="1329B66F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spacing w:before="1"/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3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ommon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Femoral Vein with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Saphenous Vein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in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short 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>axis</w:t>
      </w:r>
    </w:p>
    <w:p w14:paraId="42488063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nterior Leaflet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of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Mitral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Valve</w:t>
      </w:r>
    </w:p>
    <w:p w14:paraId="72723B6A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Left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Ventricle</w:t>
      </w:r>
    </w:p>
    <w:p w14:paraId="235E4F77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Pleural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Effusion</w:t>
      </w:r>
    </w:p>
    <w:p w14:paraId="741B48BE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Complex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Pleural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Effusion</w:t>
      </w:r>
    </w:p>
    <w:p w14:paraId="55C289EC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2: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Bowel</w:t>
      </w:r>
    </w:p>
    <w:p w14:paraId="233207F7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4: Kidney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with</w:t>
      </w:r>
      <w:r w:rsidRPr="006A6D64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hydronephrosis</w:t>
      </w:r>
    </w:p>
    <w:p w14:paraId="5168516A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4:</w:t>
      </w:r>
      <w:r w:rsidRPr="006A6D64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Reverberation</w:t>
      </w:r>
      <w:r w:rsidRPr="006A6D64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artifact</w:t>
      </w:r>
    </w:p>
    <w:p w14:paraId="2A0842AD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1:</w:t>
      </w:r>
      <w:r w:rsidRPr="006A6D64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>Acute pulmonary</w:t>
      </w:r>
      <w:r w:rsidRPr="006A6D64">
        <w:rPr>
          <w:rFonts w:asciiTheme="minorHAnsi" w:hAnsiTheme="minorHAnsi" w:cstheme="minorHAnsi"/>
          <w:spacing w:val="-4"/>
          <w:sz w:val="20"/>
          <w:szCs w:val="20"/>
        </w:rPr>
        <w:t xml:space="preserve"> edema</w:t>
      </w:r>
    </w:p>
    <w:p w14:paraId="19F2A14B" w14:textId="77777777" w:rsidR="004E792B" w:rsidRPr="006A6D64" w:rsidRDefault="00000000">
      <w:pPr>
        <w:pStyle w:val="ListParagraph"/>
        <w:numPr>
          <w:ilvl w:val="0"/>
          <w:numId w:val="1"/>
        </w:numPr>
        <w:tabs>
          <w:tab w:val="left" w:pos="819"/>
        </w:tabs>
        <w:ind w:left="819" w:hanging="359"/>
        <w:rPr>
          <w:rFonts w:asciiTheme="minorHAnsi" w:hAnsiTheme="minorHAnsi" w:cstheme="minorHAnsi"/>
          <w:sz w:val="20"/>
          <w:szCs w:val="20"/>
        </w:rPr>
      </w:pPr>
      <w:r w:rsidRPr="006A6D64">
        <w:rPr>
          <w:rFonts w:asciiTheme="minorHAnsi" w:hAnsiTheme="minorHAnsi" w:cstheme="minorHAnsi"/>
          <w:sz w:val="20"/>
          <w:szCs w:val="20"/>
        </w:rPr>
        <w:t>Choice</w:t>
      </w:r>
      <w:r w:rsidRPr="006A6D64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6A6D64">
        <w:rPr>
          <w:rFonts w:asciiTheme="minorHAnsi" w:hAnsiTheme="minorHAnsi" w:cstheme="minorHAnsi"/>
          <w:sz w:val="20"/>
          <w:szCs w:val="20"/>
        </w:rPr>
        <w:t xml:space="preserve">2: Start vasopressor </w:t>
      </w:r>
      <w:r w:rsidRPr="006A6D64">
        <w:rPr>
          <w:rFonts w:asciiTheme="minorHAnsi" w:hAnsiTheme="minorHAnsi" w:cstheme="minorHAnsi"/>
          <w:spacing w:val="-2"/>
          <w:sz w:val="20"/>
          <w:szCs w:val="20"/>
        </w:rPr>
        <w:t>therapy</w:t>
      </w:r>
    </w:p>
    <w:sectPr w:rsidR="004E792B" w:rsidRPr="006A6D64">
      <w:pgSz w:w="12240" w:h="15840"/>
      <w:pgMar w:top="960" w:right="1540" w:bottom="280" w:left="134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5E9B8" w14:textId="77777777" w:rsidR="00611846" w:rsidRDefault="00611846">
      <w:r>
        <w:separator/>
      </w:r>
    </w:p>
  </w:endnote>
  <w:endnote w:type="continuationSeparator" w:id="0">
    <w:p w14:paraId="365F2BB8" w14:textId="77777777" w:rsidR="00611846" w:rsidRDefault="00611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FBD22" w14:textId="77777777" w:rsidR="00611846" w:rsidRDefault="00611846">
      <w:r>
        <w:separator/>
      </w:r>
    </w:p>
  </w:footnote>
  <w:footnote w:type="continuationSeparator" w:id="0">
    <w:p w14:paraId="7F1F3C76" w14:textId="77777777" w:rsidR="00611846" w:rsidRDefault="00611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9CD4C" w14:textId="77777777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4144" behindDoc="1" locked="0" layoutInCell="1" allowOverlap="1" wp14:anchorId="787C4715" wp14:editId="52BFECDC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5453EBC" w14:textId="2E8151FB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7C471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5.1pt;width:458.7pt;height:14.25pt;z-index:-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" filled="f" stroked="f">
              <v:textbox inset="0,0,0,0">
                <w:txbxContent>
                  <w:p w14:paraId="65453EBC" w14:textId="2E8151FB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935BE" w14:textId="6F70D6F0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6192" behindDoc="1" locked="0" layoutInCell="1" allowOverlap="1" wp14:anchorId="27EE93E8" wp14:editId="06ACF8E9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72B87EA" w14:textId="1BD18BA6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EE93E8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71pt;margin-top:35.1pt;width:458.7pt;height:14.25pt;z-index:-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" filled="f" stroked="f">
              <v:textbox inset="0,0,0,0">
                <w:txbxContent>
                  <w:p w14:paraId="772B87EA" w14:textId="1BD18BA6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2318B" w14:textId="77777777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6847C28" wp14:editId="139BD4DD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B182EA" w14:textId="77777777" w:rsidR="004E792B" w:rsidRDefault="00000000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Werda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Alam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&amp;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Sahar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Ahmad: A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Successful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Teaching</w:t>
                          </w:r>
                          <w:r>
                            <w:rPr>
                              <w:rFonts w:ascii="Times New Roman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Paradigm</w:t>
                          </w:r>
                          <w:r>
                            <w:rPr>
                              <w:rFonts w:ascii="Times New Roman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for</w:t>
                          </w:r>
                          <w:r>
                            <w:rPr>
                              <w:rFonts w:ascii="Times New Roman"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Critical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Care</w:t>
                          </w:r>
                          <w:r>
                            <w:rPr>
                              <w:rFonts w:ascii="Times New Roman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>Ultrasound</w:t>
                          </w:r>
                          <w:r>
                            <w:rPr>
                              <w:rFonts w:ascii="Times New Roman"/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</w:rPr>
                            <w:t>Educa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847C28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8" type="#_x0000_t202" style="position:absolute;margin-left:71pt;margin-top:35.1pt;width:458.7pt;height:14.2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" filled="f" stroked="f">
              <v:textbox inset="0,0,0,0">
                <w:txbxContent>
                  <w:p w14:paraId="3CB182EA" w14:textId="77777777" w:rsidR="004E792B" w:rsidRDefault="00000000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proofErr w:type="spellStart"/>
                    <w:r>
                      <w:rPr>
                        <w:rFonts w:ascii="Times New Roman"/>
                      </w:rPr>
                      <w:t>Werda</w:t>
                    </w:r>
                    <w:proofErr w:type="spellEnd"/>
                    <w:r>
                      <w:rPr>
                        <w:rFonts w:ascii="Times New Roman"/>
                        <w:spacing w:val="-6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</w:rPr>
                      <w:t>Alam</w:t>
                    </w:r>
                    <w:proofErr w:type="spellEnd"/>
                    <w:r>
                      <w:rPr>
                        <w:rFonts w:ascii="Times New Roman"/>
                        <w:spacing w:val="-7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&amp;</w:t>
                    </w:r>
                    <w:r>
                      <w:rPr>
                        <w:rFonts w:ascii="Times New Roman"/>
                        <w:spacing w:val="-5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Sahar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Ahmad: A</w:t>
                    </w:r>
                    <w:r>
                      <w:rPr>
                        <w:rFonts w:ascii="Times New Roman"/>
                        <w:spacing w:val="-4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Successful</w:t>
                    </w:r>
                    <w:r>
                      <w:rPr>
                        <w:rFonts w:ascii="Times New Roman"/>
                        <w:spacing w:val="-4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Teaching</w:t>
                    </w:r>
                    <w:r>
                      <w:rPr>
                        <w:rFonts w:ascii="Times New Roman"/>
                        <w:spacing w:val="-6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Paradigm</w:t>
                    </w:r>
                    <w:r>
                      <w:rPr>
                        <w:rFonts w:ascii="Times New Roman"/>
                        <w:spacing w:val="-7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for</w:t>
                    </w:r>
                    <w:r>
                      <w:rPr>
                        <w:rFonts w:ascii="Times New Roman"/>
                        <w:spacing w:val="-3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Critical</w:t>
                    </w:r>
                    <w:r>
                      <w:rPr>
                        <w:rFonts w:ascii="Times New Roman"/>
                        <w:spacing w:val="-2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Care</w:t>
                    </w:r>
                    <w:r>
                      <w:rPr>
                        <w:rFonts w:ascii="Times New Roman"/>
                        <w:spacing w:val="-5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>Ultrasound</w:t>
                    </w:r>
                    <w:r>
                      <w:rPr>
                        <w:rFonts w:ascii="Times New Roman"/>
                        <w:spacing w:val="-3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</w:rPr>
                      <w:t>Educ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5C41DCF4" wp14:editId="65C65F18">
              <wp:simplePos x="0" y="0"/>
              <wp:positionH relativeFrom="page">
                <wp:posOffset>876604</wp:posOffset>
              </wp:positionH>
              <wp:positionV relativeFrom="page">
                <wp:posOffset>802640</wp:posOffset>
              </wp:positionV>
              <wp:extent cx="160020" cy="16573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76ACD5" w14:textId="77777777" w:rsidR="004E792B" w:rsidRDefault="00000000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C41DCF4" id="Textbox 8" o:spid="_x0000_s1029" type="#_x0000_t202" style="position:absolute;margin-left:69pt;margin-top:63.2pt;width:12.6pt;height:13.0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" filled="f" stroked="f">
              <v:textbox inset="0,0,0,0">
                <w:txbxContent>
                  <w:p w14:paraId="4A76ACD5" w14:textId="77777777" w:rsidR="004E792B" w:rsidRDefault="00000000">
                    <w:pPr>
                      <w:pStyle w:val="BodyText"/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CDB10" w14:textId="77777777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063B0F7D" wp14:editId="22CDD3E0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10" name="Text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4CE3A8" w14:textId="773B74C8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3B0F7D" id="_x0000_t202" coordsize="21600,21600" o:spt="202" path="m,l,21600r21600,l21600,xe">
              <v:stroke joinstyle="miter"/>
              <v:path gradientshapeok="t" o:connecttype="rect"/>
            </v:shapetype>
            <v:shape id="Textbox 10" o:spid="_x0000_s1030" type="#_x0000_t202" style="position:absolute;margin-left:71pt;margin-top:35.1pt;width:458.7pt;height:14.2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" filled="f" stroked="f">
              <v:textbox inset="0,0,0,0">
                <w:txbxContent>
                  <w:p w14:paraId="074CE3A8" w14:textId="773B74C8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FBFFB" w14:textId="5E1FDAD0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4384" behindDoc="1" locked="0" layoutInCell="1" allowOverlap="1" wp14:anchorId="4D460B52" wp14:editId="132D258E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14" name="Text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8802DA" w14:textId="2C10B21A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460B52" id="_x0000_t202" coordsize="21600,21600" o:spt="202" path="m,l,21600r21600,l21600,xe">
              <v:stroke joinstyle="miter"/>
              <v:path gradientshapeok="t" o:connecttype="rect"/>
            </v:shapetype>
            <v:shape id="Textbox 14" o:spid="_x0000_s1031" type="#_x0000_t202" style="position:absolute;margin-left:71pt;margin-top:35.1pt;width:458.7pt;height:14.25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" filled="f" stroked="f">
              <v:textbox inset="0,0,0,0">
                <w:txbxContent>
                  <w:p w14:paraId="738802DA" w14:textId="2C10B21A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B835F" w14:textId="72D6A97F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106FE8A8" wp14:editId="303D2A9B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18" name="Text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02EA1B6" w14:textId="380B0950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6FE8A8" id="_x0000_t202" coordsize="21600,21600" o:spt="202" path="m,l,21600r21600,l21600,xe">
              <v:stroke joinstyle="miter"/>
              <v:path gradientshapeok="t" o:connecttype="rect"/>
            </v:shapetype>
            <v:shape id="Textbox 18" o:spid="_x0000_s1032" type="#_x0000_t202" style="position:absolute;margin-left:71pt;margin-top:35.1pt;width:458.7pt;height:14.25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" filled="f" stroked="f">
              <v:textbox inset="0,0,0,0">
                <w:txbxContent>
                  <w:p w14:paraId="102EA1B6" w14:textId="380B0950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2EC3A" w14:textId="77777777" w:rsidR="004E792B" w:rsidRDefault="00000000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8480" behindDoc="1" locked="0" layoutInCell="1" allowOverlap="1" wp14:anchorId="66835BD1" wp14:editId="58663D29">
              <wp:simplePos x="0" y="0"/>
              <wp:positionH relativeFrom="page">
                <wp:posOffset>902004</wp:posOffset>
              </wp:positionH>
              <wp:positionV relativeFrom="page">
                <wp:posOffset>446050</wp:posOffset>
              </wp:positionV>
              <wp:extent cx="5825490" cy="180975"/>
              <wp:effectExtent l="0" t="0" r="0" b="0"/>
              <wp:wrapNone/>
              <wp:docPr id="22" name="Text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5490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7E65B2" w14:textId="1DCCD41B" w:rsidR="004E792B" w:rsidRDefault="004E792B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835BD1" id="_x0000_t202" coordsize="21600,21600" o:spt="202" path="m,l,21600r21600,l21600,xe">
              <v:stroke joinstyle="miter"/>
              <v:path gradientshapeok="t" o:connecttype="rect"/>
            </v:shapetype>
            <v:shape id="Textbox 22" o:spid="_x0000_s1033" type="#_x0000_t202" style="position:absolute;margin-left:71pt;margin-top:35.1pt;width:458.7pt;height:14.2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" filled="f" stroked="f">
              <v:textbox inset="0,0,0,0">
                <w:txbxContent>
                  <w:p w14:paraId="1E7E65B2" w14:textId="1DCCD41B" w:rsidR="004E792B" w:rsidRDefault="004E792B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9002B"/>
    <w:multiLevelType w:val="hybridMultilevel"/>
    <w:tmpl w:val="EF229BDA"/>
    <w:lvl w:ilvl="0" w:tplc="88A24B24">
      <w:start w:val="1"/>
      <w:numFmt w:val="decimal"/>
      <w:lvlText w:val="%1."/>
      <w:lvlJc w:val="left"/>
      <w:pPr>
        <w:ind w:left="820" w:hanging="360"/>
        <w:jc w:val="left"/>
      </w:pPr>
      <w:rPr>
        <w:rFonts w:ascii="Calibri" w:eastAsia="Times New Roman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880B8BE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2" w:tplc="D9E4C0CE">
      <w:numFmt w:val="bullet"/>
      <w:lvlText w:val="•"/>
      <w:lvlJc w:val="left"/>
      <w:pPr>
        <w:ind w:left="2528" w:hanging="360"/>
      </w:pPr>
      <w:rPr>
        <w:rFonts w:hint="default"/>
        <w:lang w:val="en-US" w:eastAsia="en-US" w:bidi="ar-SA"/>
      </w:rPr>
    </w:lvl>
    <w:lvl w:ilvl="3" w:tplc="4B6A8042">
      <w:numFmt w:val="bullet"/>
      <w:lvlText w:val="•"/>
      <w:lvlJc w:val="left"/>
      <w:pPr>
        <w:ind w:left="3382" w:hanging="360"/>
      </w:pPr>
      <w:rPr>
        <w:rFonts w:hint="default"/>
        <w:lang w:val="en-US" w:eastAsia="en-US" w:bidi="ar-SA"/>
      </w:rPr>
    </w:lvl>
    <w:lvl w:ilvl="4" w:tplc="E536DA50">
      <w:numFmt w:val="bullet"/>
      <w:lvlText w:val="•"/>
      <w:lvlJc w:val="left"/>
      <w:pPr>
        <w:ind w:left="4236" w:hanging="360"/>
      </w:pPr>
      <w:rPr>
        <w:rFonts w:hint="default"/>
        <w:lang w:val="en-US" w:eastAsia="en-US" w:bidi="ar-SA"/>
      </w:rPr>
    </w:lvl>
    <w:lvl w:ilvl="5" w:tplc="D0FA8922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ar-SA"/>
      </w:rPr>
    </w:lvl>
    <w:lvl w:ilvl="6" w:tplc="4658F180">
      <w:numFmt w:val="bullet"/>
      <w:lvlText w:val="•"/>
      <w:lvlJc w:val="left"/>
      <w:pPr>
        <w:ind w:left="5944" w:hanging="360"/>
      </w:pPr>
      <w:rPr>
        <w:rFonts w:hint="default"/>
        <w:lang w:val="en-US" w:eastAsia="en-US" w:bidi="ar-SA"/>
      </w:rPr>
    </w:lvl>
    <w:lvl w:ilvl="7" w:tplc="603EB122">
      <w:numFmt w:val="bullet"/>
      <w:lvlText w:val="•"/>
      <w:lvlJc w:val="left"/>
      <w:pPr>
        <w:ind w:left="6798" w:hanging="360"/>
      </w:pPr>
      <w:rPr>
        <w:rFonts w:hint="default"/>
        <w:lang w:val="en-US" w:eastAsia="en-US" w:bidi="ar-SA"/>
      </w:rPr>
    </w:lvl>
    <w:lvl w:ilvl="8" w:tplc="1894622A">
      <w:numFmt w:val="bullet"/>
      <w:lvlText w:val="•"/>
      <w:lvlJc w:val="left"/>
      <w:pPr>
        <w:ind w:left="7652" w:hanging="360"/>
      </w:pPr>
      <w:rPr>
        <w:rFonts w:hint="default"/>
        <w:lang w:val="en-US" w:eastAsia="en-US" w:bidi="ar-SA"/>
      </w:rPr>
    </w:lvl>
  </w:abstractNum>
  <w:num w:numId="1" w16cid:durableId="503399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2B"/>
    <w:rsid w:val="00165294"/>
    <w:rsid w:val="0028446E"/>
    <w:rsid w:val="003F3709"/>
    <w:rsid w:val="00464B81"/>
    <w:rsid w:val="004E792B"/>
    <w:rsid w:val="00611846"/>
    <w:rsid w:val="006A6D64"/>
    <w:rsid w:val="00711435"/>
    <w:rsid w:val="007C2F5E"/>
    <w:rsid w:val="009E0877"/>
    <w:rsid w:val="00B44D40"/>
    <w:rsid w:val="00C82948"/>
    <w:rsid w:val="00DC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D155C"/>
  <w15:docId w15:val="{E05BB1CF-CB34-4D4B-9318-794D4B95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</w:style>
  <w:style w:type="paragraph" w:styleId="ListParagraph">
    <w:name w:val="List Paragraph"/>
    <w:basedOn w:val="Normal"/>
    <w:uiPriority w:val="1"/>
    <w:qFormat/>
    <w:pPr>
      <w:ind w:left="819" w:hanging="35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A6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D6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A6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D6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image" Target="media/image7.jpeg"/><Relationship Id="rId26" Type="http://schemas.openxmlformats.org/officeDocument/2006/relationships/header" Target="header7.xml"/><Relationship Id="rId3" Type="http://schemas.openxmlformats.org/officeDocument/2006/relationships/settings" Target="settings.xml"/><Relationship Id="rId21" Type="http://schemas.openxmlformats.org/officeDocument/2006/relationships/hyperlink" Target="https://youtu.be/7ppUaJ5UaJA" TargetMode="External"/><Relationship Id="rId7" Type="http://schemas.openxmlformats.org/officeDocument/2006/relationships/image" Target="media/image1.jpeg"/><Relationship Id="rId12" Type="http://schemas.openxmlformats.org/officeDocument/2006/relationships/hyperlink" Target="https://youtu.be/kDCViFgUjnc" TargetMode="External"/><Relationship Id="rId17" Type="http://schemas.openxmlformats.org/officeDocument/2006/relationships/image" Target="media/image6.jpeg"/><Relationship Id="rId25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5.jpeg"/><Relationship Id="rId20" Type="http://schemas.openxmlformats.org/officeDocument/2006/relationships/header" Target="header5.xm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24" Type="http://schemas.openxmlformats.org/officeDocument/2006/relationships/image" Target="media/image10.jpeg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23" Type="http://schemas.openxmlformats.org/officeDocument/2006/relationships/header" Target="header6.xml"/><Relationship Id="rId28" Type="http://schemas.openxmlformats.org/officeDocument/2006/relationships/image" Target="media/image13.jpeg"/><Relationship Id="rId10" Type="http://schemas.openxmlformats.org/officeDocument/2006/relationships/image" Target="media/image3.jpeg"/><Relationship Id="rId19" Type="http://schemas.openxmlformats.org/officeDocument/2006/relationships/image" Target="media/image8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4.jpeg"/><Relationship Id="rId22" Type="http://schemas.openxmlformats.org/officeDocument/2006/relationships/image" Target="media/image9.jpeg"/><Relationship Id="rId27" Type="http://schemas.openxmlformats.org/officeDocument/2006/relationships/image" Target="media/image12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 Werda</dc:creator>
  <cp:lastModifiedBy>Kuperstein, Harry</cp:lastModifiedBy>
  <cp:revision>7</cp:revision>
  <dcterms:created xsi:type="dcterms:W3CDTF">2023-11-30T23:51:00Z</dcterms:created>
  <dcterms:modified xsi:type="dcterms:W3CDTF">2024-03-23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30T00:00:00Z</vt:filetime>
  </property>
  <property fmtid="{D5CDD505-2E9C-101B-9397-08002B2CF9AE}" pid="5" name="Producer">
    <vt:lpwstr>Microsoft® Word 2016</vt:lpwstr>
  </property>
</Properties>
</file>